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0C1D" w:rsidRDefault="00215898" w:rsidP="00950C1D">
      <w:bookmarkStart w:id="0" w:name="_GoBack"/>
      <w:bookmarkEnd w:id="0"/>
      <w:r>
        <w:t>Additional file</w:t>
      </w:r>
      <w:r w:rsidR="00413AB3">
        <w:t xml:space="preserve"> </w:t>
      </w:r>
      <w:r w:rsidR="00950C1D">
        <w:t>1</w:t>
      </w:r>
      <w:r w:rsidR="00E23141">
        <w:t>: Per-</w:t>
      </w:r>
      <w:r w:rsidR="00E902FA">
        <w:t>protocol</w:t>
      </w:r>
      <w:r w:rsidR="00456215">
        <w:t xml:space="preserve"> analysis for</w:t>
      </w:r>
      <w:r w:rsidR="00950C1D">
        <w:t xml:space="preserve"> overall survival, distant metastasis free survival, loco-regional relapse free survival of the study</w:t>
      </w:r>
      <w:r w:rsidR="00456215">
        <w:t xml:space="preserve"> (N=230 patients)</w:t>
      </w:r>
    </w:p>
    <w:tbl>
      <w:tblPr>
        <w:tblStyle w:val="PlainTable2"/>
        <w:tblW w:w="9270" w:type="dxa"/>
        <w:tblLook w:val="04A0" w:firstRow="1" w:lastRow="0" w:firstColumn="1" w:lastColumn="0" w:noHBand="0" w:noVBand="1"/>
      </w:tblPr>
      <w:tblGrid>
        <w:gridCol w:w="3994"/>
        <w:gridCol w:w="2136"/>
        <w:gridCol w:w="2136"/>
        <w:gridCol w:w="176"/>
        <w:gridCol w:w="828"/>
      </w:tblGrid>
      <w:tr w:rsidR="00950C1D" w:rsidTr="00950C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Merge w:val="restart"/>
          </w:tcPr>
          <w:p w:rsidR="00950C1D" w:rsidRPr="00EC414A" w:rsidRDefault="00950C1D" w:rsidP="00950C1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Event</w:t>
            </w:r>
          </w:p>
        </w:tc>
        <w:tc>
          <w:tcPr>
            <w:tcW w:w="2160" w:type="dxa"/>
          </w:tcPr>
          <w:p w:rsidR="00950C1D" w:rsidRDefault="00950C1D" w:rsidP="00950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NAC-CCRT*,</w:t>
            </w:r>
          </w:p>
          <w:p w:rsidR="00950C1D" w:rsidRDefault="00950C1D" w:rsidP="00950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urvival rate (95% CI)</w:t>
            </w:r>
          </w:p>
          <w:p w:rsidR="00E902FA" w:rsidRPr="00EC414A" w:rsidRDefault="00E902FA" w:rsidP="00950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(N=76 patients)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950C1D" w:rsidRDefault="00950C1D" w:rsidP="00950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CRT-AC**,</w:t>
            </w:r>
          </w:p>
          <w:p w:rsidR="00950C1D" w:rsidRDefault="00950C1D" w:rsidP="00950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urvival rate (95% CI)</w:t>
            </w:r>
          </w:p>
          <w:p w:rsidR="00E902FA" w:rsidRPr="00EC414A" w:rsidRDefault="00E902FA" w:rsidP="00950C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(N=154 patients)</w:t>
            </w:r>
          </w:p>
        </w:tc>
        <w:tc>
          <w:tcPr>
            <w:tcW w:w="900" w:type="dxa"/>
            <w:gridSpan w:val="2"/>
          </w:tcPr>
          <w:p w:rsidR="00950C1D" w:rsidRPr="00EC414A" w:rsidRDefault="00950C1D" w:rsidP="00950C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EC414A">
              <w:rPr>
                <w:b w:val="0"/>
                <w:bCs w:val="0"/>
              </w:rPr>
              <w:t>p-value</w:t>
            </w:r>
          </w:p>
        </w:tc>
      </w:tr>
      <w:tr w:rsidR="00950C1D" w:rsidTr="00950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Merge/>
            <w:tcBorders>
              <w:bottom w:val="single" w:sz="4" w:space="0" w:color="auto"/>
            </w:tcBorders>
          </w:tcPr>
          <w:p w:rsidR="00950C1D" w:rsidRDefault="00950C1D" w:rsidP="00950C1D"/>
        </w:tc>
        <w:tc>
          <w:tcPr>
            <w:tcW w:w="4500" w:type="dxa"/>
            <w:gridSpan w:val="3"/>
            <w:tcBorders>
              <w:bottom w:val="single" w:sz="4" w:space="0" w:color="auto"/>
            </w:tcBorders>
          </w:tcPr>
          <w:p w:rsidR="00950C1D" w:rsidRDefault="00950C1D" w:rsidP="0095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zard Ratio (95% C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50C1D" w:rsidRDefault="00950C1D" w:rsidP="00950C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50C1D" w:rsidTr="00950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single" w:sz="4" w:space="0" w:color="auto"/>
              <w:bottom w:val="nil"/>
            </w:tcBorders>
          </w:tcPr>
          <w:p w:rsidR="00950C1D" w:rsidRPr="00D75B0A" w:rsidRDefault="00950C1D" w:rsidP="00950C1D">
            <w:pPr>
              <w:rPr>
                <w:b w:val="0"/>
                <w:bCs w:val="0"/>
                <w:u w:val="single"/>
              </w:rPr>
            </w:pPr>
            <w:r>
              <w:rPr>
                <w:b w:val="0"/>
                <w:bCs w:val="0"/>
                <w:u w:val="single"/>
              </w:rPr>
              <w:t>Overall survival (OS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950C1D" w:rsidRDefault="00950C1D" w:rsidP="0095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nil"/>
            </w:tcBorders>
          </w:tcPr>
          <w:p w:rsidR="00950C1D" w:rsidRDefault="00950C1D" w:rsidP="0095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950C1D" w:rsidRDefault="00950C1D" w:rsidP="0095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56215" w:rsidTr="00950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single" w:sz="4" w:space="0" w:color="auto"/>
              <w:bottom w:val="nil"/>
            </w:tcBorders>
          </w:tcPr>
          <w:p w:rsidR="00456215" w:rsidRPr="00456215" w:rsidRDefault="00456215" w:rsidP="00950C1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ead, n(%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456215" w:rsidRDefault="00456215" w:rsidP="0095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 (26%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nil"/>
            </w:tcBorders>
          </w:tcPr>
          <w:p w:rsidR="00456215" w:rsidRDefault="00456215" w:rsidP="0095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 (17%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456215" w:rsidRDefault="00456215" w:rsidP="0095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50C1D" w:rsidTr="00950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</w:tcPr>
          <w:p w:rsidR="00950C1D" w:rsidRPr="00EC414A" w:rsidRDefault="00950C1D" w:rsidP="00950C1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3-year OS                              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50C1D" w:rsidRDefault="00950C1D" w:rsidP="0095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% (59%-82%)</w:t>
            </w: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</w:tcPr>
          <w:p w:rsidR="00950C1D" w:rsidRDefault="00950C1D" w:rsidP="0095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9% (82%-93%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950C1D" w:rsidRDefault="00950C1D" w:rsidP="0095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50C1D" w:rsidTr="00950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</w:tcPr>
          <w:p w:rsidR="00950C1D" w:rsidRDefault="00950C1D" w:rsidP="00950C1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5-year OS                              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50C1D" w:rsidRDefault="00950C1D" w:rsidP="0095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% (45%-75%)</w:t>
            </w: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</w:tcPr>
          <w:p w:rsidR="00950C1D" w:rsidRDefault="00950C1D" w:rsidP="0095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% (68%-85%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950C1D" w:rsidRDefault="00950C1D" w:rsidP="0095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50C1D" w:rsidTr="00C41C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</w:tcPr>
          <w:p w:rsidR="00950C1D" w:rsidRDefault="00950C1D" w:rsidP="00950C1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Univariable analysis       </w:t>
            </w:r>
            <w:r w:rsidRPr="00EC414A">
              <w:rPr>
                <w:b w:val="0"/>
                <w:bCs w:val="0"/>
              </w:rPr>
              <w:t xml:space="preserve">    </w:t>
            </w:r>
          </w:p>
        </w:tc>
        <w:tc>
          <w:tcPr>
            <w:tcW w:w="4500" w:type="dxa"/>
            <w:gridSpan w:val="3"/>
            <w:tcBorders>
              <w:top w:val="nil"/>
              <w:bottom w:val="nil"/>
            </w:tcBorders>
          </w:tcPr>
          <w:p w:rsidR="00950C1D" w:rsidRDefault="00456215" w:rsidP="0095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4 (1.14-3.66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950C1D" w:rsidRDefault="00456215" w:rsidP="0095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7</w:t>
            </w:r>
          </w:p>
        </w:tc>
      </w:tr>
      <w:tr w:rsidR="00950C1D" w:rsidTr="004A0A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</w:tcPr>
          <w:p w:rsidR="00950C1D" w:rsidRPr="00EC414A" w:rsidRDefault="00950C1D" w:rsidP="00950C1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ultivariable analysis</w:t>
            </w:r>
            <w:r>
              <w:rPr>
                <w:rFonts w:cstheme="minorHAnsi"/>
                <w:b w:val="0"/>
                <w:bCs w:val="0"/>
              </w:rPr>
              <w:t>†</w:t>
            </w:r>
            <w:r>
              <w:rPr>
                <w:b w:val="0"/>
                <w:bCs w:val="0"/>
              </w:rPr>
              <w:t xml:space="preserve">    </w:t>
            </w:r>
            <w:r w:rsidRPr="00EC414A">
              <w:rPr>
                <w:b w:val="0"/>
                <w:bCs w:val="0"/>
              </w:rPr>
              <w:t xml:space="preserve">       </w:t>
            </w:r>
          </w:p>
        </w:tc>
        <w:tc>
          <w:tcPr>
            <w:tcW w:w="4500" w:type="dxa"/>
            <w:gridSpan w:val="3"/>
            <w:tcBorders>
              <w:top w:val="nil"/>
              <w:bottom w:val="nil"/>
            </w:tcBorders>
          </w:tcPr>
          <w:p w:rsidR="00950C1D" w:rsidRDefault="00456215" w:rsidP="0095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4AB0">
              <w:t>1.22 (0.61-2.44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950C1D" w:rsidRDefault="00456215" w:rsidP="0095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67</w:t>
            </w:r>
          </w:p>
        </w:tc>
      </w:tr>
      <w:tr w:rsidR="00950C1D" w:rsidTr="00950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</w:tcPr>
          <w:p w:rsidR="00950C1D" w:rsidRPr="00EC414A" w:rsidRDefault="00950C1D" w:rsidP="00950C1D">
            <w:pPr>
              <w:rPr>
                <w:b w:val="0"/>
                <w:bCs w:val="0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50C1D" w:rsidRDefault="00950C1D" w:rsidP="0095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</w:tcPr>
          <w:p w:rsidR="00950C1D" w:rsidRDefault="00950C1D" w:rsidP="0095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950C1D" w:rsidRDefault="00950C1D" w:rsidP="0095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50C1D" w:rsidTr="00950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</w:tcPr>
          <w:p w:rsidR="00950C1D" w:rsidRPr="00EC414A" w:rsidRDefault="00950C1D" w:rsidP="00950C1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u w:val="single"/>
              </w:rPr>
              <w:t>Distant metastasis free survival (DMF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0C1D" w:rsidRDefault="00950C1D" w:rsidP="0095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</w:tcPr>
          <w:p w:rsidR="00950C1D" w:rsidRDefault="00950C1D" w:rsidP="0095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950C1D" w:rsidRDefault="00950C1D" w:rsidP="0095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56215" w:rsidTr="00950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</w:tcPr>
          <w:p w:rsidR="00456215" w:rsidRPr="00456215" w:rsidRDefault="00456215" w:rsidP="00950C1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istant metastasis rate</w:t>
            </w:r>
            <w:r w:rsidR="00E902FA">
              <w:rPr>
                <w:b w:val="0"/>
                <w:bCs w:val="0"/>
              </w:rPr>
              <w:t>, n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6215" w:rsidRDefault="00456215" w:rsidP="0095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17%)</w:t>
            </w: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</w:tcPr>
          <w:p w:rsidR="00456215" w:rsidRDefault="00456215" w:rsidP="0095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 (16%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56215" w:rsidRDefault="00456215" w:rsidP="0095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50C1D" w:rsidTr="00950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</w:tcPr>
          <w:p w:rsidR="00950C1D" w:rsidRPr="008E6461" w:rsidRDefault="00950C1D" w:rsidP="00950C1D">
            <w:pPr>
              <w:rPr>
                <w:b w:val="0"/>
                <w:bCs w:val="0"/>
                <w:u w:val="single"/>
              </w:rPr>
            </w:pPr>
            <w:r>
              <w:rPr>
                <w:b w:val="0"/>
                <w:bCs w:val="0"/>
              </w:rPr>
              <w:t xml:space="preserve">3-year DMFS        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50C1D" w:rsidRPr="00501215" w:rsidRDefault="00456215" w:rsidP="00950C1D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78% (65%-87%)</w:t>
            </w: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</w:tcPr>
          <w:p w:rsidR="00950C1D" w:rsidRDefault="00456215" w:rsidP="0095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5% (78%-90%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950C1D" w:rsidRDefault="00950C1D" w:rsidP="0095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50C1D" w:rsidTr="00950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</w:tcPr>
          <w:p w:rsidR="00950C1D" w:rsidRPr="00950C1D" w:rsidRDefault="00950C1D" w:rsidP="00950C1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-year DMF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950C1D" w:rsidRPr="00501215" w:rsidRDefault="00456215" w:rsidP="00950C1D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78% (65%-87%)</w:t>
            </w: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</w:tcPr>
          <w:p w:rsidR="00950C1D" w:rsidRDefault="00456215" w:rsidP="0095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% (69%-86%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950C1D" w:rsidRDefault="00950C1D" w:rsidP="0095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56215" w:rsidTr="008A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</w:tcPr>
          <w:p w:rsidR="00456215" w:rsidRPr="00EC414A" w:rsidRDefault="00456215" w:rsidP="00950C1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Univariable analysis    </w:t>
            </w:r>
          </w:p>
        </w:tc>
        <w:tc>
          <w:tcPr>
            <w:tcW w:w="450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56215" w:rsidRDefault="00456215" w:rsidP="0095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6 (0.74-2.8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56215" w:rsidRDefault="00456215" w:rsidP="0095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76</w:t>
            </w:r>
          </w:p>
        </w:tc>
      </w:tr>
      <w:tr w:rsidR="00456215" w:rsidTr="00BA5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</w:tcPr>
          <w:p w:rsidR="00456215" w:rsidRDefault="00456215" w:rsidP="00950C1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ultivariable analysis</w:t>
            </w:r>
            <w:r>
              <w:rPr>
                <w:rFonts w:cstheme="minorHAnsi"/>
                <w:b w:val="0"/>
                <w:bCs w:val="0"/>
              </w:rPr>
              <w:t>†</w:t>
            </w:r>
            <w:r>
              <w:rPr>
                <w:b w:val="0"/>
                <w:bCs w:val="0"/>
              </w:rPr>
              <w:t xml:space="preserve">   </w:t>
            </w:r>
            <w:r w:rsidRPr="00EC414A">
              <w:rPr>
                <w:b w:val="0"/>
                <w:bCs w:val="0"/>
              </w:rPr>
              <w:t xml:space="preserve"> </w:t>
            </w:r>
          </w:p>
        </w:tc>
        <w:tc>
          <w:tcPr>
            <w:tcW w:w="450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56215" w:rsidRDefault="00456215" w:rsidP="0095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4AB0">
              <w:t>1.21 (0.53-2.77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56215" w:rsidRDefault="00456215" w:rsidP="0095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6</w:t>
            </w:r>
          </w:p>
        </w:tc>
      </w:tr>
      <w:tr w:rsidR="00950C1D" w:rsidTr="00950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</w:tcPr>
          <w:p w:rsidR="00950C1D" w:rsidRPr="00EC414A" w:rsidRDefault="00950C1D" w:rsidP="00950C1D">
            <w:pPr>
              <w:rPr>
                <w:b w:val="0"/>
                <w:bCs w:val="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0C1D" w:rsidRPr="00501215" w:rsidRDefault="00950C1D" w:rsidP="00950C1D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</w:tcPr>
          <w:p w:rsidR="00950C1D" w:rsidRDefault="00950C1D" w:rsidP="0095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950C1D" w:rsidRDefault="00950C1D" w:rsidP="0095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50C1D" w:rsidTr="00950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</w:tcPr>
          <w:p w:rsidR="00950C1D" w:rsidRPr="00EC414A" w:rsidRDefault="00950C1D" w:rsidP="00950C1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u w:val="single"/>
              </w:rPr>
              <w:t>Loco-regional relapse free survival (LRRF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0C1D" w:rsidRPr="004F56DF" w:rsidRDefault="00950C1D" w:rsidP="00950C1D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</w:tcPr>
          <w:p w:rsidR="00950C1D" w:rsidRDefault="00950C1D" w:rsidP="0095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950C1D" w:rsidRDefault="00950C1D" w:rsidP="0095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56215" w:rsidTr="00950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</w:tcPr>
          <w:p w:rsidR="00456215" w:rsidRPr="00456215" w:rsidRDefault="00456215" w:rsidP="00950C1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oco-regional relapse rate</w:t>
            </w:r>
            <w:r w:rsidR="00E902FA">
              <w:rPr>
                <w:b w:val="0"/>
                <w:bCs w:val="0"/>
              </w:rPr>
              <w:t>, n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56215" w:rsidRPr="004F56DF" w:rsidRDefault="00E902FA" w:rsidP="00950C1D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19 (25%)</w:t>
            </w: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</w:tcPr>
          <w:p w:rsidR="00456215" w:rsidRDefault="00E902FA" w:rsidP="0095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7%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56215" w:rsidRDefault="00456215" w:rsidP="0095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50C1D" w:rsidTr="00950C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</w:tcPr>
          <w:p w:rsidR="00950C1D" w:rsidRPr="00EC414A" w:rsidRDefault="00950C1D" w:rsidP="00950C1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3-year LRRFS   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0C1D" w:rsidRPr="004F56DF" w:rsidRDefault="00456215" w:rsidP="00950C1D">
            <w:pPr>
              <w:pStyle w:val="NormalWeb"/>
              <w:spacing w:before="0" w:beforeAutospacing="0" w:after="0" w:afterAutospacing="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69% (56%-80%)</w:t>
            </w: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</w:tcPr>
          <w:p w:rsidR="00950C1D" w:rsidRDefault="00456215" w:rsidP="0095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% (89%-97%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950C1D" w:rsidRDefault="00950C1D" w:rsidP="0095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50C1D" w:rsidTr="00950C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</w:tcPr>
          <w:p w:rsidR="00950C1D" w:rsidRPr="00950C1D" w:rsidRDefault="00950C1D" w:rsidP="00950C1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5-year DMF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50C1D" w:rsidRPr="004F56DF" w:rsidRDefault="00456215" w:rsidP="00950C1D">
            <w:pPr>
              <w:pStyle w:val="NormalWeb"/>
              <w:spacing w:before="0" w:beforeAutospacing="0" w:after="0" w:afterAutospacing="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69% (56%-80%)</w:t>
            </w:r>
          </w:p>
        </w:tc>
        <w:tc>
          <w:tcPr>
            <w:tcW w:w="2340" w:type="dxa"/>
            <w:gridSpan w:val="2"/>
            <w:tcBorders>
              <w:top w:val="nil"/>
              <w:bottom w:val="nil"/>
            </w:tcBorders>
          </w:tcPr>
          <w:p w:rsidR="00950C1D" w:rsidRDefault="00456215" w:rsidP="0095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8% (78%-94%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950C1D" w:rsidRDefault="00950C1D" w:rsidP="0095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56215" w:rsidTr="007E4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nil"/>
            </w:tcBorders>
          </w:tcPr>
          <w:p w:rsidR="00456215" w:rsidRPr="008E6461" w:rsidRDefault="00456215" w:rsidP="00950C1D">
            <w:pPr>
              <w:rPr>
                <w:b w:val="0"/>
                <w:bCs w:val="0"/>
                <w:u w:val="single"/>
              </w:rPr>
            </w:pPr>
            <w:r>
              <w:rPr>
                <w:b w:val="0"/>
                <w:bCs w:val="0"/>
              </w:rPr>
              <w:t xml:space="preserve">Univariable analysis      </w:t>
            </w:r>
            <w:r w:rsidRPr="00EC414A">
              <w:rPr>
                <w:b w:val="0"/>
                <w:bCs w:val="0"/>
              </w:rPr>
              <w:t xml:space="preserve">  </w:t>
            </w:r>
          </w:p>
        </w:tc>
        <w:tc>
          <w:tcPr>
            <w:tcW w:w="450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456215" w:rsidRDefault="00456215" w:rsidP="0095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33 (2.05-9.12)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:rsidR="00456215" w:rsidRDefault="00456215" w:rsidP="00950C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456215" w:rsidTr="00877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nil"/>
              <w:bottom w:val="single" w:sz="4" w:space="0" w:color="auto"/>
            </w:tcBorders>
          </w:tcPr>
          <w:p w:rsidR="00456215" w:rsidRPr="00EC414A" w:rsidRDefault="00456215" w:rsidP="00950C1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ultivariable analysis</w:t>
            </w:r>
            <w:r>
              <w:rPr>
                <w:rFonts w:cstheme="minorHAnsi"/>
                <w:b w:val="0"/>
                <w:bCs w:val="0"/>
              </w:rPr>
              <w:t>†</w:t>
            </w:r>
            <w:r>
              <w:rPr>
                <w:b w:val="0"/>
                <w:bCs w:val="0"/>
              </w:rPr>
              <w:t xml:space="preserve">    </w:t>
            </w:r>
            <w:r w:rsidRPr="00EC414A">
              <w:rPr>
                <w:b w:val="0"/>
                <w:bCs w:val="0"/>
              </w:rPr>
              <w:t xml:space="preserve">     </w:t>
            </w:r>
          </w:p>
        </w:tc>
        <w:tc>
          <w:tcPr>
            <w:tcW w:w="4500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456215" w:rsidRDefault="00456215" w:rsidP="0095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3 (1.21-7.13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:rsidR="00456215" w:rsidRDefault="00456215" w:rsidP="00950C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8</w:t>
            </w:r>
          </w:p>
        </w:tc>
      </w:tr>
    </w:tbl>
    <w:p w:rsidR="00950C1D" w:rsidRDefault="00950C1D" w:rsidP="00950C1D">
      <w:r>
        <w:t>*NAC-CCRT: neoadjuvant chemotherapy followed by concurrent chemo-radiotherapy</w:t>
      </w:r>
      <w:r w:rsidR="002261D7">
        <w:t xml:space="preserve"> exclude</w:t>
      </w:r>
      <w:r w:rsidR="00E23141">
        <w:t>d a patient who did not receive</w:t>
      </w:r>
      <w:r w:rsidR="002261D7">
        <w:t xml:space="preserve"> concurrent chemotherapy (3 patients as in Table 2)</w:t>
      </w:r>
    </w:p>
    <w:p w:rsidR="00950C1D" w:rsidRDefault="00950C1D" w:rsidP="00950C1D">
      <w:r>
        <w:t>**CCRT-AC: concurrent chemo-radiotherapy followed by adjuvant chemotherapy</w:t>
      </w:r>
      <w:r w:rsidR="002261D7">
        <w:t xml:space="preserve"> exclude</w:t>
      </w:r>
      <w:r w:rsidR="00E23141">
        <w:t>d a patient who did not receive</w:t>
      </w:r>
      <w:r w:rsidR="002261D7">
        <w:t xml:space="preserve"> adjuvant chemotherapy (33 patients as in Table 2)</w:t>
      </w:r>
    </w:p>
    <w:p w:rsidR="00950C1D" w:rsidRDefault="00950C1D" w:rsidP="00950C1D">
      <w:r>
        <w:rPr>
          <w:rFonts w:cstheme="minorHAnsi"/>
        </w:rPr>
        <w:t>†</w:t>
      </w:r>
      <w:r>
        <w:t xml:space="preserve"> Adjusted factors: </w:t>
      </w:r>
      <w:r>
        <w:rPr>
          <w:rFonts w:eastAsia="Times New Roman" w:cs="Segoe UI"/>
        </w:rPr>
        <w:t>gender, age, histology type, AJCC staging, complete of radiation treatment</w:t>
      </w:r>
    </w:p>
    <w:p w:rsidR="00573C08" w:rsidRDefault="00573C08"/>
    <w:sectPr w:rsidR="00573C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C1D"/>
    <w:rsid w:val="00215898"/>
    <w:rsid w:val="002261D7"/>
    <w:rsid w:val="00413AB3"/>
    <w:rsid w:val="00456215"/>
    <w:rsid w:val="00573C08"/>
    <w:rsid w:val="0059570C"/>
    <w:rsid w:val="00950C1D"/>
    <w:rsid w:val="00A64AB0"/>
    <w:rsid w:val="00E23141"/>
    <w:rsid w:val="00E902FA"/>
    <w:rsid w:val="00F95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7FD348-FEA3-47D6-9888-324E0CC5A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C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50C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950C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kra015</dc:creator>
  <cp:keywords/>
  <dc:description/>
  <cp:lastModifiedBy>kook setakornnukul</cp:lastModifiedBy>
  <cp:revision>2</cp:revision>
  <dcterms:created xsi:type="dcterms:W3CDTF">2018-03-03T13:15:00Z</dcterms:created>
  <dcterms:modified xsi:type="dcterms:W3CDTF">2018-03-03T13:15:00Z</dcterms:modified>
</cp:coreProperties>
</file>